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513" w:rsidRPr="00071513" w:rsidRDefault="00071513" w:rsidP="00071513">
      <w:r w:rsidRPr="00071513">
        <w:t>Table S2: Mysticete muscular Mb levels sourced from the literature</w:t>
      </w:r>
    </w:p>
    <w:tbl>
      <w:tblPr>
        <w:tblStyle w:val="TableGrid"/>
        <w:tblpPr w:leftFromText="180" w:rightFromText="180" w:vertAnchor="page" w:horzAnchor="margin" w:tblpY="2506"/>
        <w:tblW w:w="4993" w:type="pct"/>
        <w:tblLook w:val="04A0" w:firstRow="1" w:lastRow="0" w:firstColumn="1" w:lastColumn="0" w:noHBand="0" w:noVBand="1"/>
      </w:tblPr>
      <w:tblGrid>
        <w:gridCol w:w="2485"/>
        <w:gridCol w:w="1042"/>
        <w:gridCol w:w="1442"/>
        <w:gridCol w:w="8818"/>
      </w:tblGrid>
      <w:tr w:rsidR="00071513" w:rsidRPr="00071513" w:rsidTr="008708DC">
        <w:trPr>
          <w:trHeight w:val="616"/>
        </w:trPr>
        <w:tc>
          <w:tcPr>
            <w:tcW w:w="901" w:type="pct"/>
            <w:hideMark/>
          </w:tcPr>
          <w:p w:rsidR="00071513" w:rsidRPr="00071513" w:rsidRDefault="00071513" w:rsidP="008708DC">
            <w:r w:rsidRPr="00071513">
              <w:rPr>
                <w:bCs/>
              </w:rPr>
              <w:t>Species</w:t>
            </w:r>
          </w:p>
        </w:tc>
        <w:tc>
          <w:tcPr>
            <w:tcW w:w="378" w:type="pct"/>
            <w:hideMark/>
          </w:tcPr>
          <w:p w:rsidR="00071513" w:rsidRPr="00071513" w:rsidRDefault="00071513" w:rsidP="008708DC">
            <w:r w:rsidRPr="00071513">
              <w:rPr>
                <w:bCs/>
              </w:rPr>
              <w:t>Age class</w:t>
            </w:r>
          </w:p>
        </w:tc>
        <w:tc>
          <w:tcPr>
            <w:tcW w:w="523" w:type="pct"/>
            <w:hideMark/>
          </w:tcPr>
          <w:p w:rsidR="00071513" w:rsidRPr="00071513" w:rsidRDefault="00071513" w:rsidP="008708DC">
            <w:r w:rsidRPr="00071513">
              <w:rPr>
                <w:bCs/>
              </w:rPr>
              <w:t> Body Length</w:t>
            </w:r>
          </w:p>
          <w:p w:rsidR="00071513" w:rsidRPr="00071513" w:rsidRDefault="00071513" w:rsidP="008708DC">
            <w:r w:rsidRPr="00071513">
              <w:rPr>
                <w:bCs/>
              </w:rPr>
              <w:t>(cm)</w:t>
            </w:r>
          </w:p>
        </w:tc>
        <w:tc>
          <w:tcPr>
            <w:tcW w:w="3198" w:type="pct"/>
            <w:hideMark/>
          </w:tcPr>
          <w:p w:rsidR="00071513" w:rsidRPr="00071513" w:rsidRDefault="00071513" w:rsidP="008708DC">
            <w:r w:rsidRPr="00071513">
              <w:rPr>
                <w:bCs/>
              </w:rPr>
              <w:t>Source</w:t>
            </w:r>
          </w:p>
        </w:tc>
      </w:tr>
      <w:tr w:rsidR="00071513" w:rsidRPr="00071513" w:rsidTr="008708DC">
        <w:trPr>
          <w:trHeight w:val="661"/>
        </w:trPr>
        <w:tc>
          <w:tcPr>
            <w:tcW w:w="901" w:type="pct"/>
          </w:tcPr>
          <w:p w:rsidR="00071513" w:rsidRPr="00071513" w:rsidRDefault="00071513" w:rsidP="008708DC">
            <w:pPr>
              <w:rPr>
                <w:bCs/>
              </w:rPr>
            </w:pPr>
            <w:r w:rsidRPr="00071513">
              <w:rPr>
                <w:bCs/>
              </w:rPr>
              <w:t>Gray whale</w:t>
            </w:r>
          </w:p>
          <w:p w:rsidR="00071513" w:rsidRPr="00071513" w:rsidRDefault="00071513" w:rsidP="008708DC"/>
        </w:tc>
        <w:tc>
          <w:tcPr>
            <w:tcW w:w="378" w:type="pct"/>
          </w:tcPr>
          <w:p w:rsidR="00071513" w:rsidRPr="00071513" w:rsidRDefault="00071513" w:rsidP="008708DC">
            <w:r w:rsidRPr="00071513">
              <w:t>Neonate</w:t>
            </w:r>
          </w:p>
          <w:p w:rsidR="00071513" w:rsidRPr="00071513" w:rsidRDefault="00071513" w:rsidP="008708DC"/>
        </w:tc>
        <w:tc>
          <w:tcPr>
            <w:tcW w:w="523" w:type="pct"/>
          </w:tcPr>
          <w:p w:rsidR="00071513" w:rsidRPr="00071513" w:rsidRDefault="00071513" w:rsidP="008708DC">
            <w:r w:rsidRPr="00071513">
              <w:t>Unknown</w:t>
            </w:r>
          </w:p>
        </w:tc>
        <w:tc>
          <w:tcPr>
            <w:tcW w:w="3198" w:type="pct"/>
          </w:tcPr>
          <w:p w:rsidR="00071513" w:rsidRPr="00071513" w:rsidRDefault="00CF7731" w:rsidP="008708DC">
            <w:r>
              <w:t>From [6]</w:t>
            </w:r>
            <w:r w:rsidR="00071513" w:rsidRPr="00071513">
              <w:t>; calf classified as a neonate. No additional details provided. Used in this study.</w:t>
            </w:r>
          </w:p>
        </w:tc>
      </w:tr>
      <w:tr w:rsidR="00071513" w:rsidRPr="00071513" w:rsidTr="008708DC">
        <w:trPr>
          <w:trHeight w:val="616"/>
        </w:trPr>
        <w:tc>
          <w:tcPr>
            <w:tcW w:w="901" w:type="pct"/>
          </w:tcPr>
          <w:p w:rsidR="00071513" w:rsidRPr="00071513" w:rsidRDefault="00071513" w:rsidP="008708DC">
            <w:pPr>
              <w:rPr>
                <w:bCs/>
              </w:rPr>
            </w:pPr>
            <w:r w:rsidRPr="00071513">
              <w:rPr>
                <w:bCs/>
              </w:rPr>
              <w:t>Gray whale</w:t>
            </w:r>
          </w:p>
          <w:p w:rsidR="00071513" w:rsidRPr="00071513" w:rsidRDefault="00071513" w:rsidP="008708DC"/>
        </w:tc>
        <w:tc>
          <w:tcPr>
            <w:tcW w:w="378" w:type="pct"/>
          </w:tcPr>
          <w:p w:rsidR="00071513" w:rsidRPr="00071513" w:rsidRDefault="00071513" w:rsidP="008708DC">
            <w:r w:rsidRPr="00071513">
              <w:t>Neonate</w:t>
            </w:r>
          </w:p>
          <w:p w:rsidR="00071513" w:rsidRPr="00071513" w:rsidRDefault="00071513" w:rsidP="008708DC"/>
        </w:tc>
        <w:tc>
          <w:tcPr>
            <w:tcW w:w="523" w:type="pct"/>
          </w:tcPr>
          <w:p w:rsidR="00071513" w:rsidRPr="00071513" w:rsidRDefault="00071513" w:rsidP="008708DC">
            <w:r w:rsidRPr="00071513">
              <w:t xml:space="preserve">Estimated: </w:t>
            </w:r>
          </w:p>
          <w:p w:rsidR="00071513" w:rsidRPr="00071513" w:rsidRDefault="00071513" w:rsidP="008708DC">
            <w:r w:rsidRPr="00071513">
              <w:t>289 cm</w:t>
            </w:r>
          </w:p>
          <w:p w:rsidR="00071513" w:rsidRPr="00071513" w:rsidRDefault="00071513" w:rsidP="008708DC"/>
        </w:tc>
        <w:tc>
          <w:tcPr>
            <w:tcW w:w="3198" w:type="pct"/>
          </w:tcPr>
          <w:p w:rsidR="00071513" w:rsidRPr="00071513" w:rsidRDefault="00CF7731" w:rsidP="00CF7731">
            <w:r>
              <w:t>From [3]</w:t>
            </w:r>
            <w:r w:rsidR="00071513" w:rsidRPr="00071513">
              <w:t xml:space="preserve">; calf classified as a neonate based on field notes, including body weight (900kg), location of stranding (San </w:t>
            </w:r>
            <w:r>
              <w:t xml:space="preserve">Diego, CA) and timing (1/11/84) Details provided by M. Castellini. </w:t>
            </w:r>
            <w:r w:rsidR="00071513" w:rsidRPr="00071513">
              <w:t xml:space="preserve">Used in this study. Body length estimate based on </w:t>
            </w:r>
            <w:r>
              <w:t>[78].</w:t>
            </w:r>
            <w:r w:rsidR="00071513" w:rsidRPr="00071513">
              <w:t xml:space="preserve"> </w:t>
            </w:r>
            <w:r w:rsidRPr="00071513">
              <w:t xml:space="preserve"> Used in this study</w:t>
            </w:r>
            <w:r>
              <w:t>.</w:t>
            </w:r>
          </w:p>
        </w:tc>
      </w:tr>
      <w:tr w:rsidR="00071513" w:rsidRPr="00071513" w:rsidTr="008708DC">
        <w:trPr>
          <w:trHeight w:val="616"/>
        </w:trPr>
        <w:tc>
          <w:tcPr>
            <w:tcW w:w="901" w:type="pct"/>
          </w:tcPr>
          <w:p w:rsidR="00071513" w:rsidRPr="00071513" w:rsidRDefault="00071513" w:rsidP="008708DC">
            <w:r w:rsidRPr="00071513">
              <w:rPr>
                <w:bCs/>
              </w:rPr>
              <w:t>Humpback whale</w:t>
            </w:r>
          </w:p>
          <w:p w:rsidR="00071513" w:rsidRPr="00071513" w:rsidRDefault="00071513" w:rsidP="008708DC">
            <w:pPr>
              <w:rPr>
                <w:bCs/>
              </w:rPr>
            </w:pPr>
          </w:p>
        </w:tc>
        <w:tc>
          <w:tcPr>
            <w:tcW w:w="378" w:type="pct"/>
          </w:tcPr>
          <w:p w:rsidR="00071513" w:rsidRPr="00071513" w:rsidRDefault="00071513" w:rsidP="008708DC">
            <w:r w:rsidRPr="00071513">
              <w:t>Adult</w:t>
            </w:r>
          </w:p>
        </w:tc>
        <w:tc>
          <w:tcPr>
            <w:tcW w:w="523" w:type="pct"/>
          </w:tcPr>
          <w:p w:rsidR="00071513" w:rsidRPr="00071513" w:rsidRDefault="00071513" w:rsidP="008708DC">
            <w:r w:rsidRPr="00071513">
              <w:t>Unknown</w:t>
            </w:r>
          </w:p>
        </w:tc>
        <w:tc>
          <w:tcPr>
            <w:tcW w:w="3198" w:type="pct"/>
          </w:tcPr>
          <w:p w:rsidR="00071513" w:rsidRPr="00071513" w:rsidRDefault="009D6B89" w:rsidP="00CF7731">
            <w:r>
              <w:t>From [48</w:t>
            </w:r>
            <w:r w:rsidR="00CF7731">
              <w:t>]</w:t>
            </w:r>
            <w:r w:rsidR="00071513" w:rsidRPr="00071513">
              <w:t>. No sample details available beyond classification as an adult. Appearance of tissue confirmed as t</w:t>
            </w:r>
            <w:r w:rsidR="00CF7731">
              <w:t>ypical for adult muscle tissue by S. Helbo</w:t>
            </w:r>
            <w:r w:rsidR="00071513" w:rsidRPr="00071513">
              <w:t>. Used in this study.</w:t>
            </w:r>
          </w:p>
        </w:tc>
      </w:tr>
      <w:tr w:rsidR="00071513" w:rsidRPr="00071513" w:rsidTr="008708DC">
        <w:trPr>
          <w:trHeight w:val="544"/>
        </w:trPr>
        <w:tc>
          <w:tcPr>
            <w:tcW w:w="901" w:type="pct"/>
          </w:tcPr>
          <w:p w:rsidR="00071513" w:rsidRPr="00071513" w:rsidRDefault="00071513" w:rsidP="008708DC">
            <w:pPr>
              <w:rPr>
                <w:bCs/>
              </w:rPr>
            </w:pPr>
            <w:r w:rsidRPr="00071513">
              <w:rPr>
                <w:bCs/>
              </w:rPr>
              <w:t>Minke Whale</w:t>
            </w:r>
          </w:p>
        </w:tc>
        <w:tc>
          <w:tcPr>
            <w:tcW w:w="378" w:type="pct"/>
          </w:tcPr>
          <w:p w:rsidR="00071513" w:rsidRPr="00071513" w:rsidRDefault="00071513" w:rsidP="008708DC">
            <w:r w:rsidRPr="00071513">
              <w:t>Adult</w:t>
            </w:r>
          </w:p>
        </w:tc>
        <w:tc>
          <w:tcPr>
            <w:tcW w:w="523" w:type="pct"/>
          </w:tcPr>
          <w:p w:rsidR="00071513" w:rsidRPr="00071513" w:rsidRDefault="00071513" w:rsidP="008708DC">
            <w:r w:rsidRPr="00071513">
              <w:t>Unknown</w:t>
            </w:r>
          </w:p>
        </w:tc>
        <w:tc>
          <w:tcPr>
            <w:tcW w:w="3198" w:type="pct"/>
          </w:tcPr>
          <w:p w:rsidR="00071513" w:rsidRPr="00071513" w:rsidRDefault="009D6B89" w:rsidP="008708DC">
            <w:r>
              <w:t>From [48</w:t>
            </w:r>
            <w:r w:rsidR="00CF7731">
              <w:t>]</w:t>
            </w:r>
            <w:r w:rsidR="00071513" w:rsidRPr="00071513">
              <w:t xml:space="preserve">. The authors report that the appearance of an unusual precipitate during the experimental procedure, therefore this estimate was not used in this study. </w:t>
            </w:r>
          </w:p>
        </w:tc>
      </w:tr>
    </w:tbl>
    <w:p w:rsidR="00071513" w:rsidRPr="00705C6E" w:rsidRDefault="00071513" w:rsidP="00071513">
      <w:pPr>
        <w:spacing w:line="360" w:lineRule="auto"/>
        <w:rPr>
          <w:rFonts w:asciiTheme="minorHAnsi" w:hAnsiTheme="minorHAnsi"/>
          <w:bCs/>
          <w:sz w:val="22"/>
          <w:szCs w:val="22"/>
        </w:rPr>
      </w:pPr>
    </w:p>
    <w:p w:rsidR="00080FBC" w:rsidRDefault="00080FBC">
      <w:bookmarkStart w:id="0" w:name="_GoBack"/>
      <w:bookmarkEnd w:id="0"/>
    </w:p>
    <w:sectPr w:rsidR="00080FBC" w:rsidSect="00B503F2">
      <w:pgSz w:w="15840" w:h="12240" w:orient="landscape"/>
      <w:pgMar w:top="1620" w:right="1440" w:bottom="117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513"/>
    <w:rsid w:val="00071513"/>
    <w:rsid w:val="00080FBC"/>
    <w:rsid w:val="009D6B89"/>
    <w:rsid w:val="00C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513"/>
    <w:pPr>
      <w:spacing w:after="0" w:line="48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51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513"/>
    <w:pPr>
      <w:spacing w:after="0" w:line="48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51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26801-70BF-45C1-8B43-F42438810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3</cp:revision>
  <dcterms:created xsi:type="dcterms:W3CDTF">2015-10-01T17:57:00Z</dcterms:created>
  <dcterms:modified xsi:type="dcterms:W3CDTF">2015-10-28T18:47:00Z</dcterms:modified>
</cp:coreProperties>
</file>